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42871" w14:textId="289C8320" w:rsidR="00A45686" w:rsidRDefault="00A45686" w:rsidP="00A45686">
      <w:pPr>
        <w:jc w:val="center"/>
        <w:rPr>
          <w:b/>
        </w:rPr>
      </w:pPr>
      <w:r>
        <w:rPr>
          <w:b/>
        </w:rPr>
        <w:t>Online Supplemental Appendix</w:t>
      </w:r>
    </w:p>
    <w:p w14:paraId="10604B80" w14:textId="77777777" w:rsidR="00A45686" w:rsidRDefault="00A45686" w:rsidP="00A45686">
      <w:pPr>
        <w:jc w:val="center"/>
        <w:rPr>
          <w:b/>
        </w:rPr>
      </w:pPr>
    </w:p>
    <w:p w14:paraId="593D15CF" w14:textId="77777777" w:rsidR="00A45686" w:rsidRDefault="00A45686" w:rsidP="00A45686"/>
    <w:p w14:paraId="177A9BC4" w14:textId="77777777" w:rsidR="00A45686" w:rsidRDefault="00A45686" w:rsidP="00A45686">
      <w:pPr>
        <w:jc w:val="center"/>
      </w:pPr>
      <w:r>
        <w:t>Sai Vanam, MD</w:t>
      </w:r>
      <w:r>
        <w:rPr>
          <w:vertAlign w:val="superscript"/>
        </w:rPr>
        <w:t>1</w:t>
      </w:r>
    </w:p>
    <w:p w14:paraId="55B66174" w14:textId="77777777" w:rsidR="00A45686" w:rsidRDefault="00A45686" w:rsidP="00A45686">
      <w:pPr>
        <w:jc w:val="center"/>
      </w:pPr>
      <w:r>
        <w:t>Douglas Darden, MD</w:t>
      </w:r>
      <w:r>
        <w:rPr>
          <w:vertAlign w:val="superscript"/>
        </w:rPr>
        <w:t>1</w:t>
      </w:r>
    </w:p>
    <w:p w14:paraId="50C58245" w14:textId="77777777" w:rsidR="00A45686" w:rsidRDefault="00A45686" w:rsidP="00A45686">
      <w:pPr>
        <w:jc w:val="center"/>
      </w:pPr>
      <w:r>
        <w:t>Muhammad Bilal Munir, MD</w:t>
      </w:r>
      <w:r>
        <w:rPr>
          <w:vertAlign w:val="superscript"/>
        </w:rPr>
        <w:t>1</w:t>
      </w:r>
      <w:r>
        <w:t xml:space="preserve"> </w:t>
      </w:r>
    </w:p>
    <w:p w14:paraId="442376D2" w14:textId="77777777" w:rsidR="00A45686" w:rsidRDefault="00A45686" w:rsidP="00A45686">
      <w:pPr>
        <w:jc w:val="center"/>
      </w:pPr>
      <w:r>
        <w:t xml:space="preserve">Omar </w:t>
      </w:r>
      <w:proofErr w:type="spellStart"/>
      <w:r>
        <w:t>Aldaas</w:t>
      </w:r>
      <w:proofErr w:type="spellEnd"/>
      <w:r>
        <w:t>, MD</w:t>
      </w:r>
      <w:r>
        <w:rPr>
          <w:vertAlign w:val="superscript"/>
        </w:rPr>
        <w:t>1</w:t>
      </w:r>
    </w:p>
    <w:p w14:paraId="1F922365" w14:textId="77777777" w:rsidR="00A45686" w:rsidRDefault="00A45686" w:rsidP="00A45686">
      <w:pPr>
        <w:jc w:val="center"/>
      </w:pPr>
      <w:r>
        <w:t>Jonathan C. Hsu, MD, MAS, FHRS</w:t>
      </w:r>
      <w:r>
        <w:rPr>
          <w:vertAlign w:val="superscript"/>
        </w:rPr>
        <w:t>1</w:t>
      </w:r>
    </w:p>
    <w:p w14:paraId="446489A5" w14:textId="77777777" w:rsidR="00A45686" w:rsidRDefault="00A45686" w:rsidP="00A45686">
      <w:pPr>
        <w:jc w:val="center"/>
      </w:pPr>
      <w:r>
        <w:t>Frederick T. Han, MD, FHRS</w:t>
      </w:r>
      <w:r>
        <w:rPr>
          <w:vertAlign w:val="superscript"/>
        </w:rPr>
        <w:t>1,2</w:t>
      </w:r>
    </w:p>
    <w:p w14:paraId="6001625F" w14:textId="77777777" w:rsidR="00A45686" w:rsidRDefault="00A45686" w:rsidP="00A45686">
      <w:pPr>
        <w:jc w:val="center"/>
      </w:pPr>
      <w:r>
        <w:t xml:space="preserve">Kurt S. </w:t>
      </w:r>
      <w:proofErr w:type="spellStart"/>
      <w:r>
        <w:t>Hoffmayer</w:t>
      </w:r>
      <w:proofErr w:type="spellEnd"/>
      <w:r>
        <w:t>, MD, PharmD, FHRS</w:t>
      </w:r>
      <w:r>
        <w:rPr>
          <w:vertAlign w:val="superscript"/>
        </w:rPr>
        <w:t>1,2</w:t>
      </w:r>
    </w:p>
    <w:p w14:paraId="3027B1C7" w14:textId="77777777" w:rsidR="00A45686" w:rsidRDefault="00A45686" w:rsidP="00A45686">
      <w:pPr>
        <w:jc w:val="center"/>
      </w:pPr>
      <w:r>
        <w:t xml:space="preserve">Farshad </w:t>
      </w:r>
      <w:proofErr w:type="spellStart"/>
      <w:r>
        <w:t>Raissi</w:t>
      </w:r>
      <w:proofErr w:type="spellEnd"/>
      <w:r>
        <w:t>, MD, FHRS</w:t>
      </w:r>
      <w:r>
        <w:rPr>
          <w:vertAlign w:val="superscript"/>
        </w:rPr>
        <w:t>1</w:t>
      </w:r>
    </w:p>
    <w:p w14:paraId="7DDBDBE8" w14:textId="77777777" w:rsidR="00A45686" w:rsidRDefault="00A45686" w:rsidP="00A45686">
      <w:pPr>
        <w:jc w:val="center"/>
      </w:pPr>
      <w:r>
        <w:t xml:space="preserve"> Ulrika </w:t>
      </w:r>
      <w:proofErr w:type="spellStart"/>
      <w:r>
        <w:t>Birgersdotter</w:t>
      </w:r>
      <w:proofErr w:type="spellEnd"/>
      <w:r>
        <w:t>-Green, MD, FHRS</w:t>
      </w:r>
      <w:r>
        <w:rPr>
          <w:vertAlign w:val="superscript"/>
        </w:rPr>
        <w:t>1</w:t>
      </w:r>
      <w:r>
        <w:t xml:space="preserve"> </w:t>
      </w:r>
    </w:p>
    <w:p w14:paraId="76905175" w14:textId="77777777" w:rsidR="00A45686" w:rsidRDefault="00A45686" w:rsidP="00A45686">
      <w:pPr>
        <w:jc w:val="center"/>
      </w:pPr>
      <w:r>
        <w:t>Gregory K. Feld, MD, FHRS</w:t>
      </w:r>
      <w:r>
        <w:rPr>
          <w:vertAlign w:val="superscript"/>
        </w:rPr>
        <w:t>1</w:t>
      </w:r>
      <w:r>
        <w:t xml:space="preserve"> </w:t>
      </w:r>
    </w:p>
    <w:p w14:paraId="1991F137" w14:textId="77777777" w:rsidR="00A45686" w:rsidRDefault="00A45686" w:rsidP="00A45686">
      <w:pPr>
        <w:jc w:val="center"/>
        <w:rPr>
          <w:vertAlign w:val="superscript"/>
        </w:rPr>
      </w:pPr>
      <w:r>
        <w:t xml:space="preserve">David E. </w:t>
      </w:r>
      <w:proofErr w:type="spellStart"/>
      <w:r>
        <w:t>Krummen</w:t>
      </w:r>
      <w:proofErr w:type="spellEnd"/>
      <w:r>
        <w:t>, MD, FHRS</w:t>
      </w:r>
      <w:r>
        <w:rPr>
          <w:vertAlign w:val="superscript"/>
        </w:rPr>
        <w:t>1,2</w:t>
      </w:r>
    </w:p>
    <w:p w14:paraId="0EDF7A43" w14:textId="77777777" w:rsidR="00A45686" w:rsidRDefault="00A45686" w:rsidP="00A45686">
      <w:pPr>
        <w:jc w:val="center"/>
      </w:pPr>
      <w:r>
        <w:t>Gordon Ho, MD, FHRS</w:t>
      </w:r>
      <w:r>
        <w:rPr>
          <w:vertAlign w:val="superscript"/>
        </w:rPr>
        <w:t>1,2</w:t>
      </w:r>
    </w:p>
    <w:p w14:paraId="2E62276B" w14:textId="77777777" w:rsidR="00A45686" w:rsidRDefault="00A45686" w:rsidP="00A45686">
      <w:pPr>
        <w:jc w:val="center"/>
      </w:pPr>
    </w:p>
    <w:p w14:paraId="068F0DDD" w14:textId="77777777" w:rsidR="00A45686" w:rsidRDefault="00A45686" w:rsidP="00A45686">
      <w:pPr>
        <w:jc w:val="center"/>
      </w:pPr>
      <w:r>
        <w:rPr>
          <w:vertAlign w:val="superscript"/>
        </w:rPr>
        <w:t>1</w:t>
      </w:r>
      <w:r>
        <w:t>Department of Medicine, Division of Cardiology, Section of Cardiac Electrophysiology, University of California San Diego, La Jolla, CA</w:t>
      </w:r>
    </w:p>
    <w:p w14:paraId="39139088" w14:textId="77777777" w:rsidR="00A45686" w:rsidRDefault="00A45686" w:rsidP="00A45686">
      <w:pPr>
        <w:jc w:val="center"/>
      </w:pPr>
      <w:r>
        <w:rPr>
          <w:vertAlign w:val="superscript"/>
        </w:rPr>
        <w:t>2</w:t>
      </w:r>
      <w:r w:rsidRPr="00AA559F">
        <w:t xml:space="preserve"> </w:t>
      </w:r>
      <w:r>
        <w:t>Veterans Affairs San Diego Medical Center, San Diego, CA</w:t>
      </w:r>
    </w:p>
    <w:p w14:paraId="3E9C828E" w14:textId="77777777" w:rsidR="00A45686" w:rsidRDefault="00A45686" w:rsidP="00A45686">
      <w:pPr>
        <w:jc w:val="center"/>
      </w:pPr>
    </w:p>
    <w:p w14:paraId="7B832192" w14:textId="77777777" w:rsidR="00A45686" w:rsidRDefault="00A45686" w:rsidP="00A45686"/>
    <w:p w14:paraId="099FBA0D" w14:textId="77777777" w:rsidR="00A45686" w:rsidRDefault="00A45686" w:rsidP="00A45686"/>
    <w:p w14:paraId="5CFF4B9C" w14:textId="77777777" w:rsidR="00A45686" w:rsidRDefault="00A45686" w:rsidP="00A45686"/>
    <w:p w14:paraId="15495090" w14:textId="5AD472DC" w:rsidR="00A45686" w:rsidRDefault="00A45686" w:rsidP="00A45686">
      <w:pPr>
        <w:rPr>
          <w:i/>
        </w:rPr>
      </w:pPr>
      <w:r>
        <w:t xml:space="preserve">Running Title: </w:t>
      </w:r>
      <w:r w:rsidR="00C53A94">
        <w:rPr>
          <w:i/>
        </w:rPr>
        <w:t>Characteristics</w:t>
      </w:r>
      <w:r>
        <w:rPr>
          <w:i/>
        </w:rPr>
        <w:t xml:space="preserve"> and Outcomes of Recurrent AF</w:t>
      </w:r>
    </w:p>
    <w:p w14:paraId="38A46906" w14:textId="77777777" w:rsidR="00A45686" w:rsidRDefault="00A45686" w:rsidP="00A45686"/>
    <w:p w14:paraId="5120652B" w14:textId="77777777" w:rsidR="00A45686" w:rsidRDefault="00A45686" w:rsidP="00A45686"/>
    <w:p w14:paraId="28A6BF54" w14:textId="77777777" w:rsidR="00A45686" w:rsidRDefault="00A45686" w:rsidP="00A45686"/>
    <w:p w14:paraId="2006D12F" w14:textId="77777777" w:rsidR="00A45686" w:rsidRDefault="00A45686" w:rsidP="00A45686">
      <w:r>
        <w:t>Correspondence to:</w:t>
      </w:r>
    </w:p>
    <w:p w14:paraId="4093BF7B" w14:textId="77777777" w:rsidR="00A45686" w:rsidRDefault="00A45686" w:rsidP="00A45686">
      <w:r>
        <w:t xml:space="preserve">Gordon Ho, MD, FACC, FHRS </w:t>
      </w:r>
    </w:p>
    <w:p w14:paraId="7F25AF7E" w14:textId="77777777" w:rsidR="00A45686" w:rsidRDefault="00A45686" w:rsidP="00A45686">
      <w:r>
        <w:t xml:space="preserve">3350 La Jolla Village Drive   </w:t>
      </w:r>
    </w:p>
    <w:p w14:paraId="63CA5E7F" w14:textId="77777777" w:rsidR="00A45686" w:rsidRDefault="00A45686" w:rsidP="00A45686">
      <w:r>
        <w:t xml:space="preserve">Cardiology Section 111A   </w:t>
      </w:r>
    </w:p>
    <w:p w14:paraId="6598135D" w14:textId="77777777" w:rsidR="00A45686" w:rsidRDefault="00A45686" w:rsidP="00A45686">
      <w:r>
        <w:t xml:space="preserve">San Diego, CA 92161   </w:t>
      </w:r>
    </w:p>
    <w:p w14:paraId="162BBFD6" w14:textId="77777777" w:rsidR="00A45686" w:rsidRDefault="00A45686" w:rsidP="00A45686">
      <w:r>
        <w:t>Email: goho@health.ucsd.edu</w:t>
      </w:r>
    </w:p>
    <w:p w14:paraId="276B418C" w14:textId="77777777" w:rsidR="00A45686" w:rsidRDefault="00A45686" w:rsidP="00A45686">
      <w:r>
        <w:t>Office: 858-246-2972</w:t>
      </w:r>
    </w:p>
    <w:p w14:paraId="58BE524D" w14:textId="77777777" w:rsidR="00A45686" w:rsidRDefault="00A45686" w:rsidP="00A45686"/>
    <w:p w14:paraId="180B70C9" w14:textId="09F28C64" w:rsidR="00A45686" w:rsidRDefault="00A45686" w:rsidP="00A45686">
      <w:pPr>
        <w:rPr>
          <w:b/>
        </w:rPr>
      </w:pPr>
    </w:p>
    <w:p w14:paraId="390082BD" w14:textId="63A45F28" w:rsidR="00A45686" w:rsidRDefault="00A45686" w:rsidP="00A45686">
      <w:pPr>
        <w:rPr>
          <w:b/>
        </w:rPr>
      </w:pPr>
    </w:p>
    <w:p w14:paraId="33E35AD9" w14:textId="2DFC7EFF" w:rsidR="00A45686" w:rsidRDefault="00A45686" w:rsidP="00A45686">
      <w:pPr>
        <w:rPr>
          <w:b/>
        </w:rPr>
      </w:pPr>
    </w:p>
    <w:p w14:paraId="4AA0BCDA" w14:textId="1379C43A" w:rsidR="002D1E4B" w:rsidRDefault="002D1E4B" w:rsidP="00A45686">
      <w:pPr>
        <w:rPr>
          <w:b/>
        </w:rPr>
      </w:pPr>
    </w:p>
    <w:p w14:paraId="41698E0E" w14:textId="097B96A4" w:rsidR="002D1E4B" w:rsidRDefault="002D1E4B" w:rsidP="00A45686">
      <w:pPr>
        <w:rPr>
          <w:b/>
        </w:rPr>
      </w:pPr>
    </w:p>
    <w:p w14:paraId="654EC61A" w14:textId="77777777" w:rsidR="002D1E4B" w:rsidRDefault="002D1E4B" w:rsidP="00A45686">
      <w:pPr>
        <w:rPr>
          <w:b/>
        </w:rPr>
      </w:pPr>
    </w:p>
    <w:p w14:paraId="70C0883A" w14:textId="25370B0A" w:rsidR="00A45686" w:rsidRDefault="00A45686" w:rsidP="00A45686">
      <w:pPr>
        <w:rPr>
          <w:b/>
        </w:rPr>
      </w:pPr>
    </w:p>
    <w:p w14:paraId="7ADFA533" w14:textId="490499BB" w:rsidR="00A45686" w:rsidRDefault="00A45686" w:rsidP="00A45686">
      <w:pPr>
        <w:tabs>
          <w:tab w:val="left" w:pos="5439"/>
        </w:tabs>
      </w:pPr>
    </w:p>
    <w:p w14:paraId="508A70A7" w14:textId="77777777" w:rsidR="00A45686" w:rsidRDefault="00A45686" w:rsidP="00A45686">
      <w:pPr>
        <w:tabs>
          <w:tab w:val="left" w:pos="5439"/>
        </w:tabs>
      </w:pPr>
    </w:p>
    <w:p w14:paraId="41BE2AC1" w14:textId="377B10DF" w:rsidR="00A45686" w:rsidRDefault="00A45686" w:rsidP="00A45686">
      <w:pPr>
        <w:tabs>
          <w:tab w:val="left" w:pos="5439"/>
        </w:tabs>
      </w:pPr>
    </w:p>
    <w:p w14:paraId="0742FDED" w14:textId="77777777" w:rsidR="00A45686" w:rsidRDefault="00A45686" w:rsidP="00A45686">
      <w:pPr>
        <w:tabs>
          <w:tab w:val="left" w:pos="5439"/>
        </w:tabs>
      </w:pPr>
    </w:p>
    <w:p w14:paraId="1759AA5A" w14:textId="05F507AF" w:rsidR="00A45686" w:rsidRDefault="00A45686" w:rsidP="00A45686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l Index: Table of Contents</w:t>
      </w:r>
    </w:p>
    <w:p w14:paraId="751C2727" w14:textId="77777777" w:rsidR="001126C4" w:rsidRDefault="001126C4" w:rsidP="001126C4">
      <w:pPr>
        <w:spacing w:line="480" w:lineRule="auto"/>
      </w:pPr>
      <w:r>
        <w:t>I.</w:t>
      </w:r>
      <w:r>
        <w:tab/>
        <w:t>Table S1: Characteristics of Prior Ablation Lesions</w:t>
      </w:r>
    </w:p>
    <w:p w14:paraId="5EFFC42D" w14:textId="03B5C5E0" w:rsidR="00A45686" w:rsidRDefault="001126C4" w:rsidP="00A5177B">
      <w:pPr>
        <w:spacing w:line="480" w:lineRule="auto"/>
      </w:pPr>
      <w:r>
        <w:t>II.</w:t>
      </w:r>
      <w:r>
        <w:tab/>
        <w:t>Table S2: Concurrent Atrial Arrhythmias Induced During Repeat AF Ablation</w:t>
      </w:r>
    </w:p>
    <w:p w14:paraId="3ECEDE79" w14:textId="5EC04C81" w:rsidR="00BC3C38" w:rsidRDefault="001126C4" w:rsidP="001126C4">
      <w:pPr>
        <w:tabs>
          <w:tab w:val="left" w:pos="5439"/>
        </w:tabs>
      </w:pPr>
      <w:r>
        <w:t xml:space="preserve">III.       Table S3: </w:t>
      </w:r>
      <w:r w:rsidR="00BC3C38">
        <w:t xml:space="preserve">Cox Regression Analysis of the </w:t>
      </w:r>
      <w:r>
        <w:t xml:space="preserve">Recurrence of Late </w:t>
      </w:r>
      <w:r w:rsidR="00BC3C38">
        <w:t xml:space="preserve">Clinical </w:t>
      </w:r>
      <w:r>
        <w:t>AF</w:t>
      </w:r>
    </w:p>
    <w:p w14:paraId="037AC0CD" w14:textId="027E3307" w:rsidR="001126C4" w:rsidRDefault="001126C4" w:rsidP="00C53A94">
      <w:pPr>
        <w:tabs>
          <w:tab w:val="left" w:pos="5439"/>
        </w:tabs>
        <w:ind w:firstLine="720"/>
      </w:pPr>
      <w:r>
        <w:t xml:space="preserve">Table S4: </w:t>
      </w:r>
      <w:r w:rsidR="00BC3C38">
        <w:t>Cox Regression Analysis of the Recurrence of</w:t>
      </w:r>
      <w:r w:rsidR="00BC3C38">
        <w:t xml:space="preserve"> </w:t>
      </w:r>
      <w:r>
        <w:t>Composite Outcome</w:t>
      </w:r>
      <w:r w:rsidR="00BC3C38">
        <w:t>s</w:t>
      </w:r>
    </w:p>
    <w:p w14:paraId="67E2ED0E" w14:textId="05842BC4" w:rsidR="001126C4" w:rsidRDefault="001126C4" w:rsidP="001126C4">
      <w:pPr>
        <w:tabs>
          <w:tab w:val="left" w:pos="5439"/>
        </w:tabs>
      </w:pPr>
    </w:p>
    <w:p w14:paraId="163F6DE3" w14:textId="7918516C" w:rsidR="001126C4" w:rsidRDefault="001126C4" w:rsidP="001126C4">
      <w:pPr>
        <w:tabs>
          <w:tab w:val="left" w:pos="5439"/>
        </w:tabs>
      </w:pPr>
      <w:r>
        <w:t xml:space="preserve">IV.       Figure S1: Freedom from Recurrence of Late </w:t>
      </w:r>
      <w:r w:rsidR="00BC3C38">
        <w:t xml:space="preserve">Clinical </w:t>
      </w:r>
      <w:r>
        <w:t xml:space="preserve">AF </w:t>
      </w:r>
    </w:p>
    <w:p w14:paraId="2BB4237B" w14:textId="24BB7C4B" w:rsidR="001126C4" w:rsidRDefault="001126C4" w:rsidP="001126C4">
      <w:pPr>
        <w:tabs>
          <w:tab w:val="left" w:pos="5439"/>
        </w:tabs>
      </w:pPr>
      <w:r>
        <w:t xml:space="preserve">            Figure S2: Freedom from Recurrence of Late AF, HF Hospitalizations and Death</w:t>
      </w:r>
    </w:p>
    <w:p w14:paraId="736059A0" w14:textId="38C201C5" w:rsidR="001126C4" w:rsidRDefault="001126C4" w:rsidP="001126C4">
      <w:pPr>
        <w:tabs>
          <w:tab w:val="left" w:pos="5439"/>
        </w:tabs>
      </w:pPr>
      <w:r>
        <w:t xml:space="preserve">     </w:t>
      </w:r>
    </w:p>
    <w:p w14:paraId="1072C422" w14:textId="77777777" w:rsidR="001126C4" w:rsidRDefault="001126C4" w:rsidP="001126C4">
      <w:pPr>
        <w:tabs>
          <w:tab w:val="left" w:pos="5439"/>
        </w:tabs>
      </w:pPr>
    </w:p>
    <w:p w14:paraId="59DCED41" w14:textId="6BFD820C" w:rsidR="001126C4" w:rsidRDefault="001126C4" w:rsidP="001126C4">
      <w:pPr>
        <w:tabs>
          <w:tab w:val="left" w:pos="5439"/>
        </w:tabs>
      </w:pPr>
    </w:p>
    <w:p w14:paraId="3A8FAFE2" w14:textId="0B86AD63" w:rsidR="001126C4" w:rsidRDefault="001126C4" w:rsidP="001126C4">
      <w:pPr>
        <w:tabs>
          <w:tab w:val="left" w:pos="5439"/>
        </w:tabs>
      </w:pPr>
    </w:p>
    <w:p w14:paraId="6F74C810" w14:textId="07AD11A0" w:rsidR="001126C4" w:rsidRDefault="001126C4" w:rsidP="00A5177B">
      <w:pPr>
        <w:spacing w:line="480" w:lineRule="auto"/>
      </w:pPr>
    </w:p>
    <w:p w14:paraId="09A20717" w14:textId="77777777" w:rsidR="00A45686" w:rsidRDefault="00A45686" w:rsidP="00A45686">
      <w:pPr>
        <w:spacing w:line="480" w:lineRule="auto"/>
      </w:pPr>
    </w:p>
    <w:p w14:paraId="3E85E611" w14:textId="77777777" w:rsidR="00A45686" w:rsidRDefault="00A45686" w:rsidP="00A45686">
      <w:pPr>
        <w:spacing w:line="480" w:lineRule="auto"/>
      </w:pPr>
    </w:p>
    <w:p w14:paraId="45CD02B6" w14:textId="77777777" w:rsidR="00A45686" w:rsidRDefault="00A45686" w:rsidP="00A45686">
      <w:pPr>
        <w:spacing w:line="480" w:lineRule="auto"/>
      </w:pPr>
    </w:p>
    <w:p w14:paraId="11F23326" w14:textId="77777777" w:rsidR="00A45686" w:rsidRDefault="00A45686" w:rsidP="00A45686">
      <w:pPr>
        <w:spacing w:line="480" w:lineRule="auto"/>
      </w:pPr>
    </w:p>
    <w:p w14:paraId="1E8CE3BA" w14:textId="77777777" w:rsidR="00A45686" w:rsidRDefault="00A45686" w:rsidP="00A45686">
      <w:pPr>
        <w:spacing w:line="480" w:lineRule="auto"/>
      </w:pPr>
    </w:p>
    <w:p w14:paraId="60D5465A" w14:textId="77777777" w:rsidR="00A45686" w:rsidRDefault="00A45686" w:rsidP="00A45686">
      <w:pPr>
        <w:spacing w:line="480" w:lineRule="auto"/>
      </w:pPr>
    </w:p>
    <w:p w14:paraId="130B8845" w14:textId="77777777" w:rsidR="00A45686" w:rsidRDefault="00A45686" w:rsidP="00A45686">
      <w:pPr>
        <w:spacing w:line="480" w:lineRule="auto"/>
      </w:pPr>
    </w:p>
    <w:p w14:paraId="51716221" w14:textId="77777777" w:rsidR="00A45686" w:rsidRDefault="00A45686" w:rsidP="00A45686">
      <w:pPr>
        <w:spacing w:line="480" w:lineRule="auto"/>
      </w:pPr>
    </w:p>
    <w:p w14:paraId="58AF9880" w14:textId="77777777" w:rsidR="00A45686" w:rsidRDefault="00A45686" w:rsidP="00A45686">
      <w:pPr>
        <w:spacing w:line="480" w:lineRule="auto"/>
      </w:pPr>
    </w:p>
    <w:p w14:paraId="63BE1E61" w14:textId="77777777" w:rsidR="00A45686" w:rsidRDefault="00A45686" w:rsidP="00A45686">
      <w:pPr>
        <w:spacing w:line="480" w:lineRule="auto"/>
      </w:pPr>
    </w:p>
    <w:p w14:paraId="1661F070" w14:textId="77777777" w:rsidR="00A45686" w:rsidRDefault="00A45686" w:rsidP="00A45686">
      <w:pPr>
        <w:spacing w:line="480" w:lineRule="auto"/>
      </w:pPr>
    </w:p>
    <w:p w14:paraId="455523CB" w14:textId="77777777" w:rsidR="00A45686" w:rsidRDefault="00A45686" w:rsidP="00A45686">
      <w:pPr>
        <w:spacing w:line="480" w:lineRule="auto"/>
      </w:pPr>
    </w:p>
    <w:p w14:paraId="4DDA1763" w14:textId="77777777" w:rsidR="00A45686" w:rsidRDefault="00A45686" w:rsidP="00A45686">
      <w:pPr>
        <w:spacing w:line="480" w:lineRule="auto"/>
      </w:pPr>
    </w:p>
    <w:p w14:paraId="5E653BBF" w14:textId="77777777" w:rsidR="00A45686" w:rsidRDefault="00A45686" w:rsidP="00A45686">
      <w:pPr>
        <w:spacing w:line="480" w:lineRule="auto"/>
      </w:pPr>
    </w:p>
    <w:p w14:paraId="009F8551" w14:textId="77777777" w:rsidR="00A45686" w:rsidRDefault="00A45686" w:rsidP="00A45686">
      <w:pPr>
        <w:spacing w:line="480" w:lineRule="auto"/>
      </w:pPr>
    </w:p>
    <w:p w14:paraId="1D673D41" w14:textId="77777777" w:rsidR="00A45686" w:rsidRDefault="00A45686" w:rsidP="00A45686">
      <w:pPr>
        <w:spacing w:line="480" w:lineRule="auto"/>
      </w:pPr>
    </w:p>
    <w:p w14:paraId="1886A9EB" w14:textId="77777777" w:rsidR="00A45686" w:rsidRDefault="00A45686" w:rsidP="00A45686">
      <w:pPr>
        <w:spacing w:line="480" w:lineRule="auto"/>
      </w:pPr>
    </w:p>
    <w:p w14:paraId="5E9599A0" w14:textId="77777777" w:rsidR="00A45686" w:rsidRDefault="00A45686" w:rsidP="00A45686">
      <w:pPr>
        <w:spacing w:line="480" w:lineRule="auto"/>
      </w:pPr>
    </w:p>
    <w:p w14:paraId="4B5B9852" w14:textId="77777777" w:rsidR="00A45686" w:rsidRDefault="00A45686" w:rsidP="00A45686">
      <w:pPr>
        <w:spacing w:line="480" w:lineRule="auto"/>
      </w:pPr>
    </w:p>
    <w:p w14:paraId="62D4278D" w14:textId="77777777" w:rsidR="00A45686" w:rsidRDefault="00A45686" w:rsidP="00A45686">
      <w:pPr>
        <w:spacing w:line="480" w:lineRule="auto"/>
      </w:pPr>
    </w:p>
    <w:p w14:paraId="5828D5E4" w14:textId="77777777" w:rsidR="00A45686" w:rsidRDefault="00A45686" w:rsidP="00A45686">
      <w:pPr>
        <w:spacing w:line="480" w:lineRule="auto"/>
      </w:pPr>
    </w:p>
    <w:p w14:paraId="70D19102" w14:textId="5B4BCB1A" w:rsidR="00A45686" w:rsidRDefault="001126C4" w:rsidP="00A45686">
      <w:pPr>
        <w:spacing w:line="480" w:lineRule="auto"/>
      </w:pPr>
      <w:r>
        <w:t xml:space="preserve">I. </w:t>
      </w:r>
      <w:r w:rsidR="00A45686">
        <w:t xml:space="preserve">Table </w:t>
      </w:r>
      <w:r w:rsidR="00BA551E">
        <w:t>S</w:t>
      </w:r>
      <w:r w:rsidR="00A45686">
        <w:t>1: Characteristics of Prior Ablation Lesions</w:t>
      </w:r>
    </w:p>
    <w:tbl>
      <w:tblPr>
        <w:tblW w:w="38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11"/>
        <w:gridCol w:w="1911"/>
      </w:tblGrid>
      <w:tr w:rsidR="00BA551E" w14:paraId="049F2526" w14:textId="77777777" w:rsidTr="004214BA">
        <w:trPr>
          <w:trHeight w:val="1628"/>
        </w:trPr>
        <w:tc>
          <w:tcPr>
            <w:tcW w:w="191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E0C1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1CA9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atients (n=74)</w:t>
            </w:r>
          </w:p>
        </w:tc>
      </w:tr>
      <w:tr w:rsidR="00BA551E" w14:paraId="52715B27" w14:textId="77777777" w:rsidTr="004214BA">
        <w:trPr>
          <w:trHeight w:val="555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DF7F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WACA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E9EB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93%)</w:t>
            </w:r>
          </w:p>
        </w:tc>
      </w:tr>
      <w:tr w:rsidR="00BA551E" w14:paraId="048175C9" w14:textId="77777777" w:rsidTr="004214BA">
        <w:trPr>
          <w:trHeight w:val="555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C846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Segmental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0EDC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3%)</w:t>
            </w:r>
          </w:p>
        </w:tc>
      </w:tr>
      <w:tr w:rsidR="00BA551E" w14:paraId="1B881E9F" w14:textId="77777777" w:rsidTr="004214BA">
        <w:trPr>
          <w:trHeight w:val="480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506C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I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261D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70%)</w:t>
            </w:r>
          </w:p>
        </w:tc>
      </w:tr>
      <w:tr w:rsidR="00BA551E" w14:paraId="401DCA4F" w14:textId="77777777" w:rsidTr="004214BA">
        <w:trPr>
          <w:trHeight w:val="735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70AF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LA linear ablation (not CTI)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C8E2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4%)</w:t>
            </w:r>
          </w:p>
        </w:tc>
      </w:tr>
      <w:tr w:rsidR="00BA551E" w14:paraId="6CB725A5" w14:textId="77777777" w:rsidTr="004214BA">
        <w:trPr>
          <w:trHeight w:val="765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A155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Mitral Isthmus Line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FE24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%)</w:t>
            </w:r>
          </w:p>
        </w:tc>
      </w:tr>
      <w:tr w:rsidR="00BA551E" w14:paraId="004C01D1" w14:textId="77777777" w:rsidTr="004214BA">
        <w:trPr>
          <w:trHeight w:val="795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115E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Mitral Isthmus Line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28AD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%)</w:t>
            </w:r>
          </w:p>
        </w:tc>
      </w:tr>
      <w:tr w:rsidR="00BA551E" w14:paraId="2F1909B3" w14:textId="77777777" w:rsidTr="004214BA">
        <w:trPr>
          <w:trHeight w:val="525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5CA1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of line 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850D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2%)</w:t>
            </w:r>
          </w:p>
        </w:tc>
      </w:tr>
      <w:tr w:rsidR="00BA551E" w14:paraId="46E193A2" w14:textId="77777777" w:rsidTr="004214BA">
        <w:trPr>
          <w:trHeight w:val="1050"/>
        </w:trPr>
        <w:tc>
          <w:tcPr>
            <w:tcW w:w="191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F22A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sterior wall isolation (Roof and Floor line)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22CF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%)</w:t>
            </w:r>
          </w:p>
        </w:tc>
      </w:tr>
      <w:tr w:rsidR="00BA551E" w14:paraId="139B00D0" w14:textId="77777777" w:rsidTr="004214BA">
        <w:trPr>
          <w:trHeight w:val="840"/>
        </w:trPr>
        <w:tc>
          <w:tcPr>
            <w:tcW w:w="191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9627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(CFAE, PAC, </w:t>
            </w:r>
            <w:proofErr w:type="spellStart"/>
            <w:r>
              <w:rPr>
                <w:sz w:val="20"/>
                <w:szCs w:val="20"/>
              </w:rPr>
              <w:t>et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2A03" w14:textId="77777777" w:rsidR="00BA551E" w:rsidRDefault="00BA551E" w:rsidP="004E35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2%)</w:t>
            </w:r>
          </w:p>
        </w:tc>
      </w:tr>
    </w:tbl>
    <w:p w14:paraId="3C7AF66B" w14:textId="77777777" w:rsidR="00A45686" w:rsidRDefault="00A45686" w:rsidP="00A45686">
      <w:pPr>
        <w:rPr>
          <w:b/>
        </w:rPr>
      </w:pPr>
    </w:p>
    <w:p w14:paraId="51855C3D" w14:textId="77777777" w:rsidR="00194AED" w:rsidRDefault="00194AED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18579576" w14:textId="75ECEA1A" w:rsidR="00A45686" w:rsidRDefault="001126C4" w:rsidP="00A45686">
      <w:pPr>
        <w:spacing w:line="480" w:lineRule="auto"/>
      </w:pPr>
      <w:r>
        <w:lastRenderedPageBreak/>
        <w:t xml:space="preserve">II. </w:t>
      </w:r>
      <w:r w:rsidR="00A45686">
        <w:t xml:space="preserve">Table </w:t>
      </w:r>
      <w:r w:rsidR="00BA551E">
        <w:t>S2</w:t>
      </w:r>
      <w:r w:rsidR="00A45686">
        <w:t>: Concurrent Atrial Arrhythmias Induced During Repeat AF Ablation</w:t>
      </w:r>
    </w:p>
    <w:tbl>
      <w:tblPr>
        <w:tblpPr w:leftFromText="180" w:rightFromText="180" w:vertAnchor="text" w:tblpY="1"/>
        <w:tblOverlap w:val="never"/>
        <w:tblW w:w="9260" w:type="dxa"/>
        <w:tblLook w:val="04A0" w:firstRow="1" w:lastRow="0" w:firstColumn="1" w:lastColumn="0" w:noHBand="0" w:noVBand="1"/>
      </w:tblPr>
      <w:tblGrid>
        <w:gridCol w:w="2070"/>
        <w:gridCol w:w="2007"/>
        <w:gridCol w:w="1918"/>
        <w:gridCol w:w="1925"/>
        <w:gridCol w:w="1340"/>
      </w:tblGrid>
      <w:tr w:rsidR="00A45686" w14:paraId="3A199F25" w14:textId="77777777" w:rsidTr="004E358A">
        <w:trPr>
          <w:trHeight w:val="1050"/>
        </w:trPr>
        <w:tc>
          <w:tcPr>
            <w:tcW w:w="207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30D7FD2" w14:textId="77777777" w:rsidR="00A45686" w:rsidRPr="00312714" w:rsidRDefault="00A45686" w:rsidP="004E358A">
            <w:pPr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7ED7EB8" w14:textId="77777777" w:rsidR="00A45686" w:rsidRPr="00312714" w:rsidRDefault="00A45686" w:rsidP="004E35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12714">
              <w:rPr>
                <w:b/>
                <w:bCs/>
                <w:sz w:val="20"/>
                <w:szCs w:val="20"/>
              </w:rPr>
              <w:t>All patients (n=74)</w:t>
            </w:r>
          </w:p>
        </w:tc>
        <w:tc>
          <w:tcPr>
            <w:tcW w:w="1918" w:type="dxa"/>
            <w:tcBorders>
              <w:top w:val="nil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1D23342F" w14:textId="77777777" w:rsidR="00A45686" w:rsidRPr="00312714" w:rsidRDefault="00A45686" w:rsidP="004E35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12714">
              <w:rPr>
                <w:b/>
                <w:bCs/>
                <w:sz w:val="20"/>
                <w:szCs w:val="20"/>
              </w:rPr>
              <w:t>PV Reconnections (n=46)</w:t>
            </w:r>
          </w:p>
        </w:tc>
        <w:tc>
          <w:tcPr>
            <w:tcW w:w="1925" w:type="dxa"/>
            <w:tcBorders>
              <w:top w:val="nil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6A95B2A8" w14:textId="77777777" w:rsidR="00A45686" w:rsidRPr="00312714" w:rsidRDefault="00A45686" w:rsidP="004E35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12714">
              <w:rPr>
                <w:b/>
                <w:bCs/>
                <w:sz w:val="20"/>
                <w:szCs w:val="20"/>
              </w:rPr>
              <w:t>No PV Reconnections (n=28)</w:t>
            </w:r>
          </w:p>
        </w:tc>
        <w:tc>
          <w:tcPr>
            <w:tcW w:w="134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</w:tcPr>
          <w:p w14:paraId="0BF3D118" w14:textId="77777777" w:rsidR="00A45686" w:rsidRDefault="00A45686" w:rsidP="004E358A">
            <w:pPr>
              <w:rPr>
                <w:b/>
                <w:bCs/>
                <w:sz w:val="20"/>
                <w:szCs w:val="20"/>
              </w:rPr>
            </w:pPr>
          </w:p>
          <w:p w14:paraId="23A93513" w14:textId="77777777" w:rsidR="00A45686" w:rsidRDefault="00A45686" w:rsidP="004E358A">
            <w:pPr>
              <w:rPr>
                <w:b/>
                <w:bCs/>
                <w:sz w:val="20"/>
                <w:szCs w:val="20"/>
              </w:rPr>
            </w:pPr>
          </w:p>
          <w:p w14:paraId="2D65EBF3" w14:textId="77777777" w:rsidR="00A45686" w:rsidRPr="00312714" w:rsidRDefault="00A45686" w:rsidP="004E358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 Value</w:t>
            </w:r>
          </w:p>
        </w:tc>
      </w:tr>
      <w:tr w:rsidR="00A45686" w14:paraId="5A2203F1" w14:textId="77777777" w:rsidTr="004E358A">
        <w:trPr>
          <w:trHeight w:val="800"/>
        </w:trPr>
        <w:tc>
          <w:tcPr>
            <w:tcW w:w="20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vAlign w:val="center"/>
            <w:hideMark/>
          </w:tcPr>
          <w:p w14:paraId="03FB2E6E" w14:textId="77777777" w:rsidR="00A45686" w:rsidRPr="00312714" w:rsidRDefault="00A45686" w:rsidP="004E358A">
            <w:pPr>
              <w:rPr>
                <w:color w:val="000000"/>
                <w:sz w:val="20"/>
                <w:szCs w:val="20"/>
              </w:rPr>
            </w:pPr>
            <w:r w:rsidRPr="00312714">
              <w:rPr>
                <w:color w:val="000000"/>
                <w:sz w:val="20"/>
                <w:szCs w:val="20"/>
              </w:rPr>
              <w:t>PV reconnections</w:t>
            </w:r>
          </w:p>
        </w:tc>
        <w:tc>
          <w:tcPr>
            <w:tcW w:w="2007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vAlign w:val="center"/>
            <w:hideMark/>
          </w:tcPr>
          <w:p w14:paraId="5630D939" w14:textId="77777777" w:rsidR="00A45686" w:rsidRPr="00312714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 (</w:t>
            </w:r>
            <w:r w:rsidRPr="0031271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  <w:r w:rsidRPr="00312714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vAlign w:val="center"/>
            <w:hideMark/>
          </w:tcPr>
          <w:p w14:paraId="2B0A4071" w14:textId="77777777" w:rsidR="00A45686" w:rsidRPr="00312714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 (</w:t>
            </w:r>
            <w:r w:rsidRPr="00312714">
              <w:rPr>
                <w:sz w:val="20"/>
                <w:szCs w:val="20"/>
              </w:rPr>
              <w:t>100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25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vAlign w:val="center"/>
            <w:hideMark/>
          </w:tcPr>
          <w:p w14:paraId="4356F5A2" w14:textId="77777777" w:rsidR="00A45686" w:rsidRPr="00312714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 w:rsidRPr="00312714">
              <w:rPr>
                <w:sz w:val="20"/>
                <w:szCs w:val="20"/>
              </w:rPr>
              <w:t>0%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</w:tcPr>
          <w:p w14:paraId="7A1A25BC" w14:textId="77777777" w:rsidR="00A45686" w:rsidRDefault="00A45686" w:rsidP="004E358A">
            <w:pPr>
              <w:jc w:val="right"/>
              <w:rPr>
                <w:sz w:val="20"/>
                <w:szCs w:val="20"/>
              </w:rPr>
            </w:pPr>
          </w:p>
          <w:p w14:paraId="58268DFD" w14:textId="5337B878" w:rsidR="00A45686" w:rsidRPr="00312714" w:rsidRDefault="00A45686" w:rsidP="004E358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&lt;0.0</w:t>
            </w:r>
            <w:r w:rsidR="00900CBF">
              <w:rPr>
                <w:sz w:val="20"/>
                <w:szCs w:val="20"/>
              </w:rPr>
              <w:t>1</w:t>
            </w:r>
          </w:p>
        </w:tc>
      </w:tr>
      <w:tr w:rsidR="006C3D5F" w14:paraId="019A01DA" w14:textId="77777777" w:rsidTr="004214BA">
        <w:trPr>
          <w:trHeight w:val="533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  <w:hideMark/>
          </w:tcPr>
          <w:p w14:paraId="65FE1701" w14:textId="77777777" w:rsidR="006C3D5F" w:rsidRPr="00312714" w:rsidRDefault="006C3D5F" w:rsidP="006C3D5F">
            <w:pPr>
              <w:rPr>
                <w:color w:val="000000"/>
                <w:sz w:val="20"/>
                <w:szCs w:val="20"/>
              </w:rPr>
            </w:pPr>
            <w:r w:rsidRPr="00312714">
              <w:rPr>
                <w:color w:val="000000"/>
                <w:sz w:val="20"/>
                <w:szCs w:val="20"/>
              </w:rPr>
              <w:t>Focal Mechanism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  <w:hideMark/>
          </w:tcPr>
          <w:p w14:paraId="5FC57520" w14:textId="38DE0DC7" w:rsidR="006C3D5F" w:rsidRPr="007514EB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6</w:t>
            </w:r>
            <w:r w:rsidRPr="00BF2B09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352B3ED1" w14:textId="55A3DA43" w:rsidR="006C3D5F" w:rsidRPr="007514EB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20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715AADF" w14:textId="3EC22278" w:rsidR="006C3D5F" w:rsidRPr="007514EB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1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</w:tcPr>
          <w:p w14:paraId="754909C5" w14:textId="7777777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0E08C5D4" w14:textId="38B12445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</w:t>
            </w:r>
            <w:r w:rsidR="00900CBF">
              <w:rPr>
                <w:color w:val="000000"/>
                <w:sz w:val="20"/>
                <w:szCs w:val="20"/>
              </w:rPr>
              <w:t>23</w:t>
            </w:r>
          </w:p>
        </w:tc>
      </w:tr>
      <w:tr w:rsidR="006C3D5F" w14:paraId="44593BD4" w14:textId="77777777" w:rsidTr="004E358A">
        <w:trPr>
          <w:trHeight w:val="533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0C45C5A4" w14:textId="77777777" w:rsidR="006C3D5F" w:rsidRPr="00312714" w:rsidRDefault="006C3D5F" w:rsidP="006C3D5F">
            <w:pPr>
              <w:ind w:left="340" w:firstLine="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 Atrial                  Tachycardia 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6BBBD5F4" w14:textId="7EC93A43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200BF1E2" w14:textId="08CD1C52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054B2D1E" w14:textId="3FC4328E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(20%) 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</w:tcPr>
          <w:p w14:paraId="300E8C59" w14:textId="7777777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392B11DE" w14:textId="64D45756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</w:t>
            </w:r>
            <w:r w:rsidR="00900CBF">
              <w:rPr>
                <w:color w:val="000000"/>
                <w:sz w:val="20"/>
                <w:szCs w:val="20"/>
              </w:rPr>
              <w:t>72</w:t>
            </w:r>
          </w:p>
        </w:tc>
      </w:tr>
      <w:tr w:rsidR="006C3D5F" w14:paraId="7F42C4BA" w14:textId="77777777" w:rsidTr="004E358A">
        <w:trPr>
          <w:trHeight w:val="533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2E59071D" w14:textId="77777777" w:rsidR="006C3D5F" w:rsidRDefault="006C3D5F" w:rsidP="006C3D5F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Atrial Tachycardia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2872A7DF" w14:textId="412771B5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9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519EE2AA" w14:textId="21420313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76A66A1" w14:textId="7C7CACF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</w:tcPr>
          <w:p w14:paraId="27F00448" w14:textId="7777777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3DE1172C" w14:textId="5604815B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</w:t>
            </w:r>
            <w:r w:rsidR="00900CBF">
              <w:rPr>
                <w:color w:val="000000"/>
                <w:sz w:val="20"/>
                <w:szCs w:val="20"/>
              </w:rPr>
              <w:t>87</w:t>
            </w:r>
          </w:p>
        </w:tc>
      </w:tr>
      <w:tr w:rsidR="006C3D5F" w14:paraId="08E84A3E" w14:textId="77777777" w:rsidTr="004E358A">
        <w:trPr>
          <w:trHeight w:val="533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3F821A4B" w14:textId="05E36331" w:rsidR="006C3D5F" w:rsidRDefault="006C3D5F" w:rsidP="006C3D5F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 Premature Atrial Contraction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7D37797F" w14:textId="7F39B498" w:rsidR="006C3D5F" w:rsidRDefault="001126C4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6C3D5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1</w:t>
            </w:r>
            <w:r w:rsidR="006C3D5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543CFD90" w14:textId="104EA631" w:rsidR="006C3D5F" w:rsidRDefault="001126C4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C3D5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6</w:t>
            </w:r>
            <w:r w:rsidR="006C3D5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42D8640A" w14:textId="0B628650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</w:tcPr>
          <w:p w14:paraId="0282AE9A" w14:textId="7777777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6A70EAB0" w14:textId="5DC76F19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</w:t>
            </w:r>
            <w:r w:rsidR="00900CBF">
              <w:rPr>
                <w:color w:val="000000"/>
                <w:sz w:val="20"/>
                <w:szCs w:val="20"/>
              </w:rPr>
              <w:t>17</w:t>
            </w:r>
          </w:p>
        </w:tc>
      </w:tr>
      <w:tr w:rsidR="006C3D5F" w14:paraId="0CFDAF95" w14:textId="77777777" w:rsidTr="004E358A">
        <w:trPr>
          <w:trHeight w:val="714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2B7DAD30" w14:textId="4F7A4905" w:rsidR="006C3D5F" w:rsidRPr="007514EB" w:rsidRDefault="006C3D5F" w:rsidP="004214BA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 Premature Atrial Contraction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0F69E6E7" w14:textId="113CE7AC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5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6CCBE4F0" w14:textId="37D81219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51AADCB" w14:textId="6BDA2E11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</w:tcPr>
          <w:p w14:paraId="5D3DBDDF" w14:textId="7777777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2977CEF1" w14:textId="77777777" w:rsidR="00900CBF" w:rsidRDefault="00900CB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4B8A2015" w14:textId="7E100B6E" w:rsidR="00900CBF" w:rsidRDefault="00900CB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72</w:t>
            </w:r>
          </w:p>
        </w:tc>
      </w:tr>
      <w:tr w:rsidR="006C3D5F" w14:paraId="088652E9" w14:textId="77777777" w:rsidTr="004214BA">
        <w:trPr>
          <w:trHeight w:val="714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59EE7C2C" w14:textId="39741A08" w:rsidR="006C3D5F" w:rsidRPr="007514EB" w:rsidRDefault="006C3D5F" w:rsidP="004214BA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2D1E84B8" w14:textId="252FD4DF" w:rsidR="006C3D5F" w:rsidRDefault="001126C4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C3D5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9</w:t>
            </w:r>
            <w:r w:rsidR="006C3D5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06D64D6E" w14:textId="01ADC3DA" w:rsidR="006C3D5F" w:rsidRDefault="001126C4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C3D5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7</w:t>
            </w:r>
            <w:r w:rsidR="006C3D5F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66652C7B" w14:textId="6DE09290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</w:tcPr>
          <w:p w14:paraId="5D41E812" w14:textId="77777777" w:rsidR="006C3D5F" w:rsidRDefault="006C3D5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37AFFD7D" w14:textId="77777777" w:rsidR="00900CBF" w:rsidRDefault="00900CBF" w:rsidP="006C3D5F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52685B60" w14:textId="6C12AC2C" w:rsidR="00900CBF" w:rsidRDefault="00900CBF" w:rsidP="006C3D5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59</w:t>
            </w:r>
          </w:p>
        </w:tc>
      </w:tr>
      <w:tr w:rsidR="00A45686" w14:paraId="32A34B4F" w14:textId="77777777" w:rsidTr="004E358A">
        <w:trPr>
          <w:trHeight w:val="714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  <w:hideMark/>
          </w:tcPr>
          <w:p w14:paraId="5274F102" w14:textId="77777777" w:rsidR="00A45686" w:rsidRPr="007514EB" w:rsidRDefault="00A45686" w:rsidP="004E358A">
            <w:pPr>
              <w:rPr>
                <w:color w:val="000000"/>
                <w:sz w:val="20"/>
                <w:szCs w:val="20"/>
              </w:rPr>
            </w:pPr>
            <w:r w:rsidRPr="007514EB">
              <w:rPr>
                <w:color w:val="000000"/>
                <w:sz w:val="20"/>
                <w:szCs w:val="20"/>
              </w:rPr>
              <w:t>Macro-reentrant Atrial Flutter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  <w:hideMark/>
          </w:tcPr>
          <w:p w14:paraId="6B4EB450" w14:textId="77777777" w:rsidR="00A45686" w:rsidRPr="007514EB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</w:t>
            </w:r>
            <w:r w:rsidRPr="007514EB">
              <w:rPr>
                <w:color w:val="000000"/>
                <w:sz w:val="20"/>
                <w:szCs w:val="20"/>
              </w:rPr>
              <w:t>36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  <w:hideMark/>
          </w:tcPr>
          <w:p w14:paraId="4568520E" w14:textId="77777777" w:rsidR="00A45686" w:rsidRPr="007514EB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</w:t>
            </w:r>
            <w:r w:rsidRPr="007514EB">
              <w:rPr>
                <w:color w:val="000000"/>
                <w:sz w:val="20"/>
                <w:szCs w:val="20"/>
              </w:rPr>
              <w:t>39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E20B9A1" w14:textId="77777777" w:rsidR="00A45686" w:rsidRPr="007514EB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</w:t>
            </w:r>
            <w:r w:rsidRPr="007514EB">
              <w:rPr>
                <w:color w:val="000000"/>
                <w:sz w:val="20"/>
                <w:szCs w:val="20"/>
              </w:rPr>
              <w:t>31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</w:tcPr>
          <w:p w14:paraId="587E2775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7ABCA8C3" w14:textId="46FDE939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55</w:t>
            </w:r>
          </w:p>
        </w:tc>
      </w:tr>
      <w:tr w:rsidR="00A45686" w14:paraId="564A72C6" w14:textId="77777777" w:rsidTr="004E358A">
        <w:trPr>
          <w:trHeight w:val="714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3D8CE2F3" w14:textId="77777777" w:rsidR="00A45686" w:rsidRPr="00312714" w:rsidRDefault="00A45686" w:rsidP="004E358A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I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60EB6888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27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42160498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61BB173B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5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</w:tcPr>
          <w:p w14:paraId="61770E5E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2F6F277B" w14:textId="15E91311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4</w:t>
            </w:r>
            <w:r w:rsidR="00900CBF">
              <w:rPr>
                <w:color w:val="000000"/>
                <w:sz w:val="20"/>
                <w:szCs w:val="20"/>
              </w:rPr>
              <w:t>3</w:t>
            </w:r>
          </w:p>
        </w:tc>
      </w:tr>
      <w:tr w:rsidR="00A45686" w14:paraId="6C57574A" w14:textId="77777777" w:rsidTr="004E358A">
        <w:trPr>
          <w:trHeight w:val="714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0121EEA6" w14:textId="77777777" w:rsidR="00A45686" w:rsidRPr="00312714" w:rsidRDefault="00A45686" w:rsidP="004E358A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of 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0DCD0C2E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37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E2F3" w:themeFill="accent1" w:themeFillTint="33"/>
            <w:noWrap/>
            <w:vAlign w:val="bottom"/>
          </w:tcPr>
          <w:p w14:paraId="0E590B32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90F2AE9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38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D9E2F3" w:themeFill="accent1" w:themeFillTint="33"/>
          </w:tcPr>
          <w:p w14:paraId="25EDEF25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33FC2D01" w14:textId="298D211C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57</w:t>
            </w:r>
          </w:p>
        </w:tc>
      </w:tr>
      <w:tr w:rsidR="00A45686" w14:paraId="5C185D10" w14:textId="77777777" w:rsidTr="004E358A">
        <w:trPr>
          <w:trHeight w:val="714"/>
        </w:trPr>
        <w:tc>
          <w:tcPr>
            <w:tcW w:w="20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6DBCA4DC" w14:textId="77777777" w:rsidR="00A45686" w:rsidRPr="00312714" w:rsidRDefault="00A45686" w:rsidP="004E358A">
            <w:pPr>
              <w:ind w:left="3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ral Annular</w:t>
            </w:r>
          </w:p>
        </w:tc>
        <w:tc>
          <w:tcPr>
            <w:tcW w:w="2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790D6E99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37%)</w:t>
            </w:r>
          </w:p>
        </w:tc>
        <w:tc>
          <w:tcPr>
            <w:tcW w:w="19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4C6E7" w:themeFill="accent1" w:themeFillTint="66"/>
            <w:noWrap/>
            <w:vAlign w:val="bottom"/>
          </w:tcPr>
          <w:p w14:paraId="1358EC54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19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556F1906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46%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B4C6E7" w:themeFill="accent1" w:themeFillTint="66"/>
          </w:tcPr>
          <w:p w14:paraId="221FD219" w14:textId="77777777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39CBD788" w14:textId="263BEFE9" w:rsidR="00A45686" w:rsidRDefault="00A45686" w:rsidP="004E358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6</w:t>
            </w:r>
            <w:r w:rsidR="00900CBF">
              <w:rPr>
                <w:color w:val="000000"/>
                <w:sz w:val="20"/>
                <w:szCs w:val="20"/>
              </w:rPr>
              <w:t>7</w:t>
            </w:r>
          </w:p>
        </w:tc>
      </w:tr>
    </w:tbl>
    <w:p w14:paraId="2DB714CB" w14:textId="77777777" w:rsidR="00A45686" w:rsidRDefault="00A45686" w:rsidP="00A45686">
      <w:pPr>
        <w:tabs>
          <w:tab w:val="left" w:pos="5439"/>
        </w:tabs>
      </w:pPr>
    </w:p>
    <w:p w14:paraId="63A56B63" w14:textId="77777777" w:rsidR="00A45686" w:rsidRDefault="00A45686" w:rsidP="00A45686">
      <w:pPr>
        <w:tabs>
          <w:tab w:val="left" w:pos="5439"/>
        </w:tabs>
      </w:pPr>
    </w:p>
    <w:p w14:paraId="19BA38A3" w14:textId="77777777" w:rsidR="006415D2" w:rsidRDefault="006415D2">
      <w:pPr>
        <w:spacing w:after="160" w:line="259" w:lineRule="auto"/>
      </w:pPr>
      <w:r>
        <w:br w:type="page"/>
      </w:r>
    </w:p>
    <w:p w14:paraId="5C15A548" w14:textId="011A6C97" w:rsidR="00A45686" w:rsidRDefault="001126C4" w:rsidP="00A45686">
      <w:pPr>
        <w:tabs>
          <w:tab w:val="left" w:pos="5439"/>
        </w:tabs>
      </w:pPr>
      <w:r>
        <w:lastRenderedPageBreak/>
        <w:t xml:space="preserve">III. </w:t>
      </w:r>
      <w:r w:rsidR="00A45686">
        <w:t xml:space="preserve">Table </w:t>
      </w:r>
      <w:r w:rsidR="00BA551E">
        <w:t>S3</w:t>
      </w:r>
      <w:r w:rsidR="00A45686">
        <w:t xml:space="preserve">: </w:t>
      </w:r>
      <w:r w:rsidR="00BC3C38">
        <w:t>Cox Regression Analysis of the Recurrence of Late Clinical AF</w:t>
      </w:r>
      <w:r w:rsidR="00BC3C38" w:rsidDel="00BC3C38">
        <w:t xml:space="preserve"> </w:t>
      </w:r>
    </w:p>
    <w:p w14:paraId="45729FB6" w14:textId="77777777" w:rsidR="00A45686" w:rsidRDefault="00A45686" w:rsidP="00A45686">
      <w:pPr>
        <w:tabs>
          <w:tab w:val="left" w:pos="5439"/>
        </w:tabs>
      </w:pPr>
    </w:p>
    <w:tbl>
      <w:tblPr>
        <w:tblW w:w="8765" w:type="dxa"/>
        <w:tblLook w:val="04A0" w:firstRow="1" w:lastRow="0" w:firstColumn="1" w:lastColumn="0" w:noHBand="0" w:noVBand="1"/>
      </w:tblPr>
      <w:tblGrid>
        <w:gridCol w:w="2605"/>
        <w:gridCol w:w="2080"/>
        <w:gridCol w:w="1140"/>
        <w:gridCol w:w="1800"/>
        <w:gridCol w:w="1140"/>
      </w:tblGrid>
      <w:tr w:rsidR="00A45686" w14:paraId="6A251B3C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965D9D0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Recurrence of Late AF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361F274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F9F2993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80AD9A6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34C88B3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</w:tr>
      <w:tr w:rsidR="00A45686" w14:paraId="47A03F0E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92AF54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5CFDE3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adjusted HR 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84B52D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272C4E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 HR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DB8593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A45686" w14:paraId="1D293087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9FD03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304409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5-1.08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52F0D44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1CC1D2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92-1.11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F446025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A45686" w14:paraId="2C5FCB89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3770A7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9E986B0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9 (0.56-33.09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EE10DD8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DCCD57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8 (0.77-48.20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BE7373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A45686" w14:paraId="3D9D8A8E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10088E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C251BD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4-1.12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6AA8C87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DE0D8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2-1.14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CB8EE5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A45686" w14:paraId="4B0ED954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D92D78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9B2442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16-3.32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6EDC47E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97E95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 (0.13-3.59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DEB693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A45686" w14:paraId="6BDE8725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B440A3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5206DE2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 (0.67-5.9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8242136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1AF19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 (0.61-6.0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B38ABE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A45686" w14:paraId="652221A9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F3747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0C844A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 (0.71-9.31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DFEE726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F6A24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2 (1.12-16.62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BB5E6C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45686" w14:paraId="5BC5B574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97234B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D5D7F5D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 (0.57-4.6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6EBEAAD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396CB2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(0.40-5.7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4AFCB557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A45686" w14:paraId="25CF92BD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ACEFDB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istent AF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1E8B99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(0.47-4.7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8239FDB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9B86688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 (0.60-8.20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6242554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A45686" w14:paraId="49566131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73D2ABD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cohol 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09D527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 (0.83-6.92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E71E68A" w14:textId="77777777" w:rsidR="00A45686" w:rsidRDefault="00A45686" w:rsidP="004E35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0.11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2A61C44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(0.39-5.70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49973844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A45686" w14:paraId="5415150A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DB8280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V Reconnection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D2A18F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 (0.21-1.7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30D1CAA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9118A8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 (0.15-1.67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bottom"/>
            <w:hideMark/>
          </w:tcPr>
          <w:p w14:paraId="60FC8F5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A45686" w14:paraId="0DE12A22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7D4FF3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Empiric Linear Ablation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14EDD7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 (0.24-2.4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99399FD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E8764BE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 (0.09-1.18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7B307ABA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A45686" w14:paraId="61473779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21A17DF" w14:textId="6DC4A04A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y Inducible </w:t>
            </w:r>
            <w:r w:rsidR="00BC3C38">
              <w:rPr>
                <w:rFonts w:ascii="Calibri" w:hAnsi="Calibri" w:cs="Calibri"/>
                <w:color w:val="000000"/>
                <w:sz w:val="22"/>
                <w:szCs w:val="22"/>
              </w:rPr>
              <w:t>Organized Atrial Arrhythmia</w:t>
            </w:r>
            <w:r w:rsidR="00BC3C3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lation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E127E5C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 (0.08-0.8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68659AC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B2B1BE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 (0.03-0.47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bottom"/>
          </w:tcPr>
          <w:p w14:paraId="5FDAA05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</w:tbl>
    <w:p w14:paraId="04280A6E" w14:textId="77777777" w:rsidR="00A45686" w:rsidRDefault="00A45686" w:rsidP="00A45686">
      <w:pPr>
        <w:tabs>
          <w:tab w:val="left" w:pos="5439"/>
        </w:tabs>
      </w:pPr>
    </w:p>
    <w:p w14:paraId="0F24DFE7" w14:textId="77777777" w:rsidR="00A45686" w:rsidRDefault="00A45686" w:rsidP="00A45686">
      <w:pPr>
        <w:tabs>
          <w:tab w:val="left" w:pos="5439"/>
        </w:tabs>
      </w:pPr>
    </w:p>
    <w:p w14:paraId="14AE4E67" w14:textId="77777777" w:rsidR="00A45686" w:rsidRDefault="00A45686" w:rsidP="00A45686">
      <w:pPr>
        <w:tabs>
          <w:tab w:val="left" w:pos="5439"/>
        </w:tabs>
      </w:pPr>
    </w:p>
    <w:p w14:paraId="7E0282B5" w14:textId="261FF91C" w:rsidR="00A45686" w:rsidRDefault="00A45686" w:rsidP="00A45686">
      <w:pPr>
        <w:tabs>
          <w:tab w:val="left" w:pos="5439"/>
        </w:tabs>
      </w:pPr>
      <w:r>
        <w:t xml:space="preserve">Table </w:t>
      </w:r>
      <w:r w:rsidR="006415D2">
        <w:t>S4</w:t>
      </w:r>
      <w:r>
        <w:t xml:space="preserve">: </w:t>
      </w:r>
      <w:r w:rsidR="00BC3C38">
        <w:t xml:space="preserve">Cox Regression Analysis of the </w:t>
      </w:r>
      <w:r>
        <w:t>Composite Outcome</w:t>
      </w:r>
    </w:p>
    <w:p w14:paraId="415D49EC" w14:textId="77777777" w:rsidR="00A45686" w:rsidRDefault="00A45686" w:rsidP="00A45686">
      <w:pPr>
        <w:tabs>
          <w:tab w:val="left" w:pos="5439"/>
        </w:tabs>
      </w:pPr>
    </w:p>
    <w:tbl>
      <w:tblPr>
        <w:tblW w:w="8765" w:type="dxa"/>
        <w:tblLook w:val="04A0" w:firstRow="1" w:lastRow="0" w:firstColumn="1" w:lastColumn="0" w:noHBand="0" w:noVBand="1"/>
      </w:tblPr>
      <w:tblGrid>
        <w:gridCol w:w="2605"/>
        <w:gridCol w:w="2080"/>
        <w:gridCol w:w="1140"/>
        <w:gridCol w:w="1800"/>
        <w:gridCol w:w="1140"/>
      </w:tblGrid>
      <w:tr w:rsidR="00A45686" w14:paraId="445E8306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2E9B96D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omposite outcom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B7B6A81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8B1C3E2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6B499F5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9831236" w14:textId="77777777" w:rsidR="00A45686" w:rsidRDefault="00A45686" w:rsidP="004E358A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</w:tr>
      <w:tr w:rsidR="00A45686" w14:paraId="12ED96AE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D55C1C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3BA3B2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adjusted HR 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03B185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BDE43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 HR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E965A8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A45686" w14:paraId="6861A899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BA50FA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9C15066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9-1.10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8364122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6D744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5-1.11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132AE7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A45686" w14:paraId="448BA890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8DD6C5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D74E73C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 (0.52-4.5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8D7ADF4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395C96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0.45-4.8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4A18C2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A45686" w14:paraId="5A710CE6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CE6CB6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62D5822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93-1.07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49AFE46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1988D0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5-1.10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A2750C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A45686" w14:paraId="1F0B3FE8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08AE98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E1ECB4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 (0.67-4.46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E69E06D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D389E5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0.56-4.31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45DD6E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A45686" w14:paraId="45340CD3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9F59C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54437D5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 (0.82-4.2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51EA89E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377EC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 (1.08-5.96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0068548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45686" w14:paraId="4D9D192C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DCC34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83B953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7 (0.98-7.2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0D746F4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C9C36D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 (1.13-8.84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5AFCB2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A45686" w14:paraId="126E8B99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1EDB8507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668B216D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30-1.66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028E422C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268D30DB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28-2.06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</w:tcPr>
          <w:p w14:paraId="1198151C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A45686" w14:paraId="3D9C98A7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5EE1771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sistent AF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A061FFF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 (0.75-4.48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8063A3A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1F48C94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 (0.71-4.36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6DC1C482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A45686" w14:paraId="58D807D4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3B990806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cohol 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78D5A15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0.61-3.3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369BC500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10E1599C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30-2.24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bottom"/>
          </w:tcPr>
          <w:p w14:paraId="30376986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A45686" w14:paraId="0B893858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B13B29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V Reconnection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4378A5C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42-2.13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1C3A5A4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B66397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26-2.10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bottom"/>
            <w:hideMark/>
          </w:tcPr>
          <w:p w14:paraId="2517579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A45686" w14:paraId="60E9C7CE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A4349AF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Empiric Linear Ablation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26E7D83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52-2.67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3D1FA9C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987FB6D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 (0.16-1.2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70C56CBF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A45686" w14:paraId="6987441F" w14:textId="77777777" w:rsidTr="004E358A">
        <w:trPr>
          <w:trHeight w:val="290"/>
        </w:trPr>
        <w:tc>
          <w:tcPr>
            <w:tcW w:w="260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3A323C0" w14:textId="2B462302" w:rsidR="00A45686" w:rsidRDefault="00BC3C38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y Inducible Organized Atrial Arrhythmi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lation</w:t>
            </w:r>
          </w:p>
        </w:tc>
        <w:tc>
          <w:tcPr>
            <w:tcW w:w="2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49F1E2C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 (0.17-0.85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75531EA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A688CC3" w14:textId="77777777" w:rsidR="00A45686" w:rsidRDefault="00A45686" w:rsidP="004E35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(0.12-0.69)</w:t>
            </w:r>
          </w:p>
        </w:tc>
        <w:tc>
          <w:tcPr>
            <w:tcW w:w="11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bottom"/>
          </w:tcPr>
          <w:p w14:paraId="47ECFBDE" w14:textId="77777777" w:rsidR="00A45686" w:rsidRDefault="00A45686" w:rsidP="004E358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</w:tbl>
    <w:p w14:paraId="054D3640" w14:textId="77777777" w:rsidR="00A45686" w:rsidRDefault="00A45686" w:rsidP="00A45686">
      <w:pPr>
        <w:tabs>
          <w:tab w:val="left" w:pos="5439"/>
        </w:tabs>
      </w:pPr>
    </w:p>
    <w:p w14:paraId="7E26F8AF" w14:textId="77777777" w:rsidR="00A45686" w:rsidRDefault="00A45686" w:rsidP="00A45686">
      <w:pPr>
        <w:tabs>
          <w:tab w:val="left" w:pos="5439"/>
        </w:tabs>
      </w:pPr>
    </w:p>
    <w:p w14:paraId="381F3DB2" w14:textId="77777777" w:rsidR="00A45686" w:rsidRDefault="00A45686" w:rsidP="00A45686">
      <w:pPr>
        <w:tabs>
          <w:tab w:val="left" w:pos="5439"/>
        </w:tabs>
      </w:pPr>
    </w:p>
    <w:p w14:paraId="218EB3B4" w14:textId="77777777" w:rsidR="00A45686" w:rsidRDefault="00A45686" w:rsidP="00A45686">
      <w:pPr>
        <w:tabs>
          <w:tab w:val="left" w:pos="5439"/>
        </w:tabs>
      </w:pPr>
    </w:p>
    <w:p w14:paraId="73746311" w14:textId="77777777" w:rsidR="006415D2" w:rsidRDefault="006415D2">
      <w:pPr>
        <w:spacing w:after="160" w:line="259" w:lineRule="auto"/>
      </w:pPr>
      <w:r>
        <w:br w:type="page"/>
      </w:r>
    </w:p>
    <w:p w14:paraId="7A90B24A" w14:textId="3507C9ED" w:rsidR="00A45686" w:rsidRDefault="001126C4" w:rsidP="00A45686">
      <w:pPr>
        <w:tabs>
          <w:tab w:val="left" w:pos="5439"/>
        </w:tabs>
      </w:pPr>
      <w:r>
        <w:lastRenderedPageBreak/>
        <w:t xml:space="preserve">IV. </w:t>
      </w:r>
      <w:r w:rsidR="00A45686">
        <w:t xml:space="preserve">Figure </w:t>
      </w:r>
      <w:r w:rsidR="006415D2">
        <w:t>S</w:t>
      </w:r>
      <w:r w:rsidR="00A45686">
        <w:t xml:space="preserve">1: Freedom from Recurrence of Late </w:t>
      </w:r>
      <w:r w:rsidR="00BC3C38">
        <w:t xml:space="preserve">Clinical </w:t>
      </w:r>
      <w:r w:rsidR="00A45686">
        <w:t>AF</w:t>
      </w:r>
    </w:p>
    <w:p w14:paraId="1C14C00A" w14:textId="77777777" w:rsidR="00A45686" w:rsidRDefault="00A45686" w:rsidP="00A45686">
      <w:pPr>
        <w:tabs>
          <w:tab w:val="left" w:pos="5439"/>
        </w:tabs>
      </w:pPr>
    </w:p>
    <w:p w14:paraId="6317FC8C" w14:textId="77777777" w:rsidR="00A45686" w:rsidRDefault="00A45686" w:rsidP="00A45686">
      <w:pPr>
        <w:tabs>
          <w:tab w:val="left" w:pos="5439"/>
        </w:tabs>
      </w:pPr>
      <w:r w:rsidRPr="002C771E">
        <w:rPr>
          <w:noProof/>
        </w:rPr>
        <w:drawing>
          <wp:inline distT="0" distB="0" distL="0" distR="0" wp14:anchorId="4D9C3B1E" wp14:editId="7D94C14A">
            <wp:extent cx="5943600" cy="3675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07A8D" w14:textId="77777777" w:rsidR="00A45686" w:rsidRDefault="00A45686" w:rsidP="00A45686">
      <w:pPr>
        <w:tabs>
          <w:tab w:val="left" w:pos="5439"/>
        </w:tabs>
      </w:pPr>
    </w:p>
    <w:p w14:paraId="06AA3816" w14:textId="6840D304" w:rsidR="00A45686" w:rsidRDefault="00A45686" w:rsidP="00A45686">
      <w:pPr>
        <w:tabs>
          <w:tab w:val="left" w:pos="5439"/>
        </w:tabs>
      </w:pPr>
      <w:r>
        <w:t xml:space="preserve">Figure </w:t>
      </w:r>
      <w:r w:rsidR="006415D2">
        <w:t>S</w:t>
      </w:r>
      <w:r>
        <w:t>2: Freedom from Recurrence of Late AF, HF Hospitalizations and Death</w:t>
      </w:r>
    </w:p>
    <w:p w14:paraId="4B3654B2" w14:textId="77777777" w:rsidR="00A45686" w:rsidRDefault="00A45686" w:rsidP="00A45686">
      <w:pPr>
        <w:tabs>
          <w:tab w:val="left" w:pos="5439"/>
        </w:tabs>
      </w:pPr>
    </w:p>
    <w:p w14:paraId="2474E95D" w14:textId="3C5E0A89" w:rsidR="006B4C0B" w:rsidRDefault="00A45686" w:rsidP="004214BA">
      <w:pPr>
        <w:tabs>
          <w:tab w:val="left" w:pos="5439"/>
        </w:tabs>
      </w:pPr>
      <w:r w:rsidRPr="00977E5F">
        <w:rPr>
          <w:noProof/>
        </w:rPr>
        <w:drawing>
          <wp:inline distT="0" distB="0" distL="0" distR="0" wp14:anchorId="4EC83A74" wp14:editId="727756AB">
            <wp:extent cx="5943600" cy="36753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4C0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BA643" w14:textId="77777777" w:rsidR="00D92590" w:rsidRDefault="00D92590" w:rsidP="00A45686">
      <w:r>
        <w:separator/>
      </w:r>
    </w:p>
  </w:endnote>
  <w:endnote w:type="continuationSeparator" w:id="0">
    <w:p w14:paraId="11C7FF5E" w14:textId="77777777" w:rsidR="00D92590" w:rsidRDefault="00D92590" w:rsidP="00A4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0E8E3" w14:textId="77777777" w:rsidR="004E4466" w:rsidRDefault="00C11B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16633824" w14:textId="77777777" w:rsidR="004E4466" w:rsidRDefault="00D925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35DAC" w14:textId="77777777" w:rsidR="00D92590" w:rsidRDefault="00D92590" w:rsidP="00A45686">
      <w:r>
        <w:separator/>
      </w:r>
    </w:p>
  </w:footnote>
  <w:footnote w:type="continuationSeparator" w:id="0">
    <w:p w14:paraId="28B4CE75" w14:textId="77777777" w:rsidR="00D92590" w:rsidRDefault="00D92590" w:rsidP="00A456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C6BEF" w14:textId="26991C03" w:rsidR="004E4466" w:rsidRDefault="00C11BF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  <w:sz w:val="20"/>
        <w:szCs w:val="20"/>
      </w:rPr>
    </w:pPr>
    <w:bookmarkStart w:id="0" w:name="_heading=h.30j0zll" w:colFirst="0" w:colLast="0"/>
    <w:bookmarkEnd w:id="0"/>
    <w:r>
      <w:rPr>
        <w:color w:val="000000"/>
        <w:sz w:val="20"/>
        <w:szCs w:val="20"/>
      </w:rPr>
      <w:t xml:space="preserve">Vanam et al, </w:t>
    </w:r>
    <w:r w:rsidR="00A45686">
      <w:rPr>
        <w:i/>
        <w:iCs/>
        <w:color w:val="000000"/>
        <w:sz w:val="20"/>
        <w:szCs w:val="20"/>
      </w:rPr>
      <w:t xml:space="preserve">Online Supplement: </w:t>
    </w:r>
    <w:r w:rsidR="00C53A94">
      <w:rPr>
        <w:i/>
        <w:color w:val="000000"/>
        <w:sz w:val="20"/>
        <w:szCs w:val="20"/>
      </w:rPr>
      <w:t>Characteristics</w:t>
    </w:r>
    <w:r>
      <w:rPr>
        <w:i/>
        <w:color w:val="000000"/>
        <w:sz w:val="20"/>
        <w:szCs w:val="20"/>
      </w:rPr>
      <w:t xml:space="preserve"> and Outcomes of Recurrent AF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F2FBE"/>
    <w:multiLevelType w:val="hybridMultilevel"/>
    <w:tmpl w:val="B456BB7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0450F"/>
    <w:multiLevelType w:val="hybridMultilevel"/>
    <w:tmpl w:val="D1F400C0"/>
    <w:lvl w:ilvl="0" w:tplc="1E80555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4F278E"/>
    <w:multiLevelType w:val="hybridMultilevel"/>
    <w:tmpl w:val="7F02ECB4"/>
    <w:lvl w:ilvl="0" w:tplc="1E80555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26A11"/>
    <w:multiLevelType w:val="hybridMultilevel"/>
    <w:tmpl w:val="BFDC0B88"/>
    <w:lvl w:ilvl="0" w:tplc="1E80555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86"/>
    <w:rsid w:val="00085B81"/>
    <w:rsid w:val="001126C4"/>
    <w:rsid w:val="001540FF"/>
    <w:rsid w:val="0016285D"/>
    <w:rsid w:val="00194AED"/>
    <w:rsid w:val="00195407"/>
    <w:rsid w:val="00286B24"/>
    <w:rsid w:val="002D1E4B"/>
    <w:rsid w:val="00327240"/>
    <w:rsid w:val="004214BA"/>
    <w:rsid w:val="006415D2"/>
    <w:rsid w:val="006C3D5F"/>
    <w:rsid w:val="007413A1"/>
    <w:rsid w:val="007A4EC9"/>
    <w:rsid w:val="007B2122"/>
    <w:rsid w:val="00900CBF"/>
    <w:rsid w:val="00A45686"/>
    <w:rsid w:val="00A5177B"/>
    <w:rsid w:val="00AD6BCF"/>
    <w:rsid w:val="00B024FE"/>
    <w:rsid w:val="00B6314D"/>
    <w:rsid w:val="00B93E11"/>
    <w:rsid w:val="00BA551E"/>
    <w:rsid w:val="00BC3C38"/>
    <w:rsid w:val="00C11BFA"/>
    <w:rsid w:val="00C2186D"/>
    <w:rsid w:val="00C53A94"/>
    <w:rsid w:val="00CE6DED"/>
    <w:rsid w:val="00D92590"/>
    <w:rsid w:val="00DC0A7A"/>
    <w:rsid w:val="00F5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452D0"/>
  <w15:chartTrackingRefBased/>
  <w15:docId w15:val="{0E7A3837-4CF4-4458-8314-959C4D78D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6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68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56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68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5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68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4568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5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3C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Vanam</dc:creator>
  <cp:keywords/>
  <dc:description/>
  <cp:lastModifiedBy>Gordon Ho</cp:lastModifiedBy>
  <cp:revision>5</cp:revision>
  <dcterms:created xsi:type="dcterms:W3CDTF">2021-07-28T15:10:00Z</dcterms:created>
  <dcterms:modified xsi:type="dcterms:W3CDTF">2022-01-14T06:13:00Z</dcterms:modified>
</cp:coreProperties>
</file>